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5AD98" w14:textId="7AB6588C" w:rsidR="002D0FA2" w:rsidRPr="0044041C" w:rsidRDefault="00C57629" w:rsidP="002D0FA2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Multimedia Appendix 3:</w:t>
      </w:r>
      <w:r w:rsidR="002D0FA2" w:rsidRPr="0044041C">
        <w:rPr>
          <w:b/>
          <w:bCs/>
          <w:color w:val="000000" w:themeColor="text1"/>
          <w:sz w:val="22"/>
          <w:szCs w:val="22"/>
        </w:rPr>
        <w:t xml:space="preserve"> Reasons for exclusion of full-text articles</w:t>
      </w:r>
      <w:bookmarkStart w:id="0" w:name="_GoBack"/>
      <w:bookmarkEnd w:id="0"/>
    </w:p>
    <w:p w14:paraId="54914096" w14:textId="77777777" w:rsidR="002D0FA2" w:rsidRPr="0044041C" w:rsidRDefault="002D0FA2" w:rsidP="002D0FA2">
      <w:pPr>
        <w:rPr>
          <w:color w:val="000000" w:themeColor="text1"/>
          <w:sz w:val="22"/>
          <w:szCs w:val="22"/>
        </w:rPr>
      </w:pPr>
    </w:p>
    <w:tbl>
      <w:tblPr>
        <w:tblW w:w="9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790"/>
        <w:gridCol w:w="2340"/>
        <w:gridCol w:w="3760"/>
      </w:tblGrid>
      <w:tr w:rsidR="002D0FA2" w:rsidRPr="0044041C" w14:paraId="587C83A6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A650" w14:textId="77777777" w:rsidR="002D0FA2" w:rsidRPr="0044041C" w:rsidRDefault="002D0FA2" w:rsidP="001C36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4041C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43384" w14:textId="77777777" w:rsidR="002D0FA2" w:rsidRPr="0044041C" w:rsidRDefault="002D0FA2" w:rsidP="001C36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4041C">
              <w:rPr>
                <w:b/>
                <w:bCs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0A60" w14:textId="77777777" w:rsidR="002D0FA2" w:rsidRPr="0044041C" w:rsidRDefault="002D0FA2" w:rsidP="001C36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4041C">
              <w:rPr>
                <w:b/>
                <w:bCs/>
                <w:color w:val="000000"/>
                <w:sz w:val="22"/>
                <w:szCs w:val="22"/>
              </w:rPr>
              <w:t>Reason for exclusio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B9EE" w14:textId="77777777" w:rsidR="002D0FA2" w:rsidRPr="0044041C" w:rsidRDefault="002D0FA2" w:rsidP="001C36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4041C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2D0FA2" w:rsidRPr="0044041C" w14:paraId="623AEC47" w14:textId="77777777" w:rsidTr="008623D9">
        <w:trPr>
          <w:trHeight w:val="63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D3E" w14:textId="18797974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Pub</w:t>
            </w:r>
            <w:r w:rsidR="00C57629">
              <w:rPr>
                <w:color w:val="000000"/>
                <w:sz w:val="22"/>
                <w:szCs w:val="22"/>
              </w:rPr>
              <w:t>M</w:t>
            </w:r>
            <w:r w:rsidRPr="0044041C">
              <w:rPr>
                <w:color w:val="000000"/>
                <w:sz w:val="22"/>
                <w:szCs w:val="22"/>
              </w:rPr>
              <w:t>e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B99E" w14:textId="2ECE7E50" w:rsidR="002D0FA2" w:rsidRPr="0044041C" w:rsidRDefault="008623D9" w:rsidP="001C36F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orea Centers for Disease Control and Prevention</w:t>
            </w:r>
            <w:r w:rsidR="002D0FA2" w:rsidRPr="0044041C">
              <w:rPr>
                <w:color w:val="000000"/>
                <w:sz w:val="22"/>
                <w:szCs w:val="22"/>
              </w:rPr>
              <w:t>, 202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B0ED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355D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4171/j.phrp.2020.11.1.09</w:t>
            </w:r>
          </w:p>
        </w:tc>
      </w:tr>
      <w:tr w:rsidR="002D0FA2" w:rsidRPr="0044041C" w14:paraId="78CA722B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22D" w14:textId="194F7C4A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Pub</w:t>
            </w:r>
            <w:r w:rsidR="00C57629">
              <w:rPr>
                <w:color w:val="000000"/>
                <w:sz w:val="22"/>
                <w:szCs w:val="22"/>
              </w:rPr>
              <w:t>M</w:t>
            </w:r>
            <w:r w:rsidRPr="0044041C">
              <w:rPr>
                <w:color w:val="000000"/>
                <w:sz w:val="22"/>
                <w:szCs w:val="22"/>
              </w:rPr>
              <w:t>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EC8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Häfner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4041C">
              <w:rPr>
                <w:color w:val="000000"/>
                <w:sz w:val="22"/>
                <w:szCs w:val="22"/>
              </w:rPr>
              <w:t>SJ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E9A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A2E1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j.bj.2020.08.008</w:t>
            </w:r>
          </w:p>
        </w:tc>
      </w:tr>
      <w:tr w:rsidR="002D0FA2" w:rsidRPr="0044041C" w14:paraId="7419DD31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D30F" w14:textId="0CC37831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Pub</w:t>
            </w:r>
            <w:r w:rsidR="00C57629">
              <w:rPr>
                <w:color w:val="000000"/>
                <w:sz w:val="22"/>
                <w:szCs w:val="22"/>
              </w:rPr>
              <w:t>M</w:t>
            </w:r>
            <w:r w:rsidRPr="0044041C">
              <w:rPr>
                <w:color w:val="000000"/>
                <w:sz w:val="22"/>
                <w:szCs w:val="22"/>
              </w:rPr>
              <w:t>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AE9B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Chen CM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714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AC7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196/19540</w:t>
            </w:r>
          </w:p>
        </w:tc>
      </w:tr>
      <w:tr w:rsidR="002D0FA2" w:rsidRPr="0044041C" w14:paraId="65539AE0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608" w14:textId="496E7CD1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Pub</w:t>
            </w:r>
            <w:r w:rsidR="00C57629">
              <w:rPr>
                <w:color w:val="000000"/>
                <w:sz w:val="22"/>
                <w:szCs w:val="22"/>
              </w:rPr>
              <w:t>M</w:t>
            </w:r>
            <w:r w:rsidRPr="0044041C">
              <w:rPr>
                <w:color w:val="000000"/>
                <w:sz w:val="22"/>
                <w:szCs w:val="22"/>
              </w:rPr>
              <w:t>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3AC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Jung F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AE4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983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3233/CH-209004</w:t>
            </w:r>
          </w:p>
        </w:tc>
      </w:tr>
      <w:tr w:rsidR="002D0FA2" w:rsidRPr="0044041C" w14:paraId="0BC0E4D1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7FFB" w14:textId="45D4CC86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Pub</w:t>
            </w:r>
            <w:r w:rsidR="00C57629">
              <w:rPr>
                <w:color w:val="000000"/>
                <w:sz w:val="22"/>
                <w:szCs w:val="22"/>
              </w:rPr>
              <w:t>M</w:t>
            </w:r>
            <w:r w:rsidRPr="0044041C">
              <w:rPr>
                <w:color w:val="000000"/>
                <w:sz w:val="22"/>
                <w:szCs w:val="22"/>
              </w:rPr>
              <w:t>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9CA6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Mahmood S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4554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63C2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196/18980</w:t>
            </w:r>
          </w:p>
        </w:tc>
      </w:tr>
      <w:tr w:rsidR="00C57629" w:rsidRPr="0044041C" w14:paraId="235B956C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6E984" w14:textId="32F3345D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78646A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A49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Ram N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383E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6537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93/</w:t>
            </w:r>
            <w:proofErr w:type="spellStart"/>
            <w:r w:rsidRPr="0044041C">
              <w:rPr>
                <w:color w:val="000000"/>
                <w:sz w:val="22"/>
                <w:szCs w:val="22"/>
              </w:rPr>
              <w:t>jlb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/lsaa023</w:t>
            </w:r>
          </w:p>
        </w:tc>
      </w:tr>
      <w:tr w:rsidR="00C57629" w:rsidRPr="0044041C" w14:paraId="4F83CD9A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0AAF" w14:textId="4672974A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78646A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2C3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Kretzschmar ME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4C9B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103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S2468-2667(20)30157-2</w:t>
            </w:r>
          </w:p>
        </w:tc>
      </w:tr>
      <w:tr w:rsidR="00C57629" w:rsidRPr="0044041C" w14:paraId="4C025CA0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5ACD" w14:textId="14F0D2BC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78646A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361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Jahnel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T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7730" w14:textId="20CF89F1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t </w:t>
            </w:r>
            <w:r>
              <w:rPr>
                <w:color w:val="000000"/>
                <w:sz w:val="22"/>
                <w:szCs w:val="22"/>
              </w:rPr>
              <w:t>E</w:t>
            </w:r>
            <w:r w:rsidRPr="0044041C">
              <w:rPr>
                <w:color w:val="000000"/>
                <w:sz w:val="22"/>
                <w:szCs w:val="22"/>
              </w:rPr>
              <w:t>nglis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2528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55/a-1195-2474</w:t>
            </w:r>
          </w:p>
        </w:tc>
      </w:tr>
      <w:tr w:rsidR="00C57629" w:rsidRPr="0044041C" w14:paraId="1596DC60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51F3" w14:textId="72DAD281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78646A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995E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Parker MJ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691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A418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136/medethics-2020-106314</w:t>
            </w:r>
          </w:p>
        </w:tc>
      </w:tr>
      <w:tr w:rsidR="00C57629" w:rsidRPr="0044041C" w14:paraId="4E4DC6EF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166E" w14:textId="2C701379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78646A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65B4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Wang S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23D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Concep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DC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196/19457</w:t>
            </w:r>
          </w:p>
        </w:tc>
      </w:tr>
      <w:tr w:rsidR="00C57629" w:rsidRPr="0044041C" w14:paraId="75DEBA2F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AF25" w14:textId="5DB19DE9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78646A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DCA1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Cheng W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038C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Concep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3C0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196/20369</w:t>
            </w:r>
          </w:p>
        </w:tc>
      </w:tr>
      <w:tr w:rsidR="00C57629" w:rsidRPr="0044041C" w14:paraId="044F789B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8A51" w14:textId="5B4743EF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F5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He Z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8E19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365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186/s12916-020-01551-8</w:t>
            </w:r>
          </w:p>
        </w:tc>
      </w:tr>
      <w:tr w:rsidR="00C57629" w:rsidRPr="0044041C" w14:paraId="3AA6167A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9358" w14:textId="7B54F316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8A48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Iyengar KP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AFB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7519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j.ijtb.2020.07.014</w:t>
            </w:r>
          </w:p>
        </w:tc>
      </w:tr>
      <w:tr w:rsidR="00C57629" w:rsidRPr="0044041C" w14:paraId="2C333ECB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0A5C" w14:textId="36E5C58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1C34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Altmann S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B3E3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965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196/19857</w:t>
            </w:r>
          </w:p>
        </w:tc>
      </w:tr>
      <w:tr w:rsidR="00C57629" w:rsidRPr="0044041C" w14:paraId="2244F25A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C930" w14:textId="16264ABC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0F4E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Cioffi A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72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5F0B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j.jemep.2020.100575</w:t>
            </w:r>
          </w:p>
        </w:tc>
      </w:tr>
      <w:tr w:rsidR="00C57629" w:rsidRPr="0044041C" w14:paraId="50E73DC7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39DE" w14:textId="6A4DE966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C4F4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Lee D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8D2B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A43C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j.worlddev.2020.105057</w:t>
            </w:r>
          </w:p>
        </w:tc>
      </w:tr>
      <w:tr w:rsidR="00C57629" w:rsidRPr="0044041C" w14:paraId="227C8A6B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ED09" w14:textId="78AC5F6F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58C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Bengio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Y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69FD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E261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93/</w:t>
            </w:r>
            <w:proofErr w:type="spellStart"/>
            <w:r w:rsidRPr="0044041C">
              <w:rPr>
                <w:color w:val="000000"/>
                <w:sz w:val="22"/>
                <w:szCs w:val="22"/>
              </w:rPr>
              <w:t>jamia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/ocaa153</w:t>
            </w:r>
          </w:p>
        </w:tc>
      </w:tr>
      <w:tr w:rsidR="00C57629" w:rsidRPr="0044041C" w14:paraId="2528F5DE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E2EB" w14:textId="3A1A83DE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61E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Arakpogun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4041C">
              <w:rPr>
                <w:color w:val="000000"/>
                <w:sz w:val="22"/>
                <w:szCs w:val="22"/>
              </w:rPr>
              <w:t>EO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111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37B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j.worlddev.2020.105105</w:t>
            </w:r>
          </w:p>
        </w:tc>
      </w:tr>
      <w:tr w:rsidR="00C57629" w:rsidRPr="0044041C" w14:paraId="7E007721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1AB2" w14:textId="4002036C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85D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Biancon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A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1605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7412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88/1478-3975/abac51</w:t>
            </w:r>
          </w:p>
        </w:tc>
      </w:tr>
      <w:tr w:rsidR="00C57629" w:rsidRPr="0044041C" w14:paraId="2F6AA55F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3936" w14:textId="3D16BD96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6D4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Collado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-Borrell R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7063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05F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196/20334</w:t>
            </w:r>
          </w:p>
        </w:tc>
      </w:tr>
      <w:tr w:rsidR="00C57629" w:rsidRPr="0044041C" w14:paraId="44D178F6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06E7" w14:textId="7785A629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A2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Smith CD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932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CF24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5888/pcd17.200246</w:t>
            </w:r>
          </w:p>
        </w:tc>
      </w:tr>
      <w:tr w:rsidR="00C57629" w:rsidRPr="0044041C" w14:paraId="113190D9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49E3" w14:textId="26BB2F59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F1C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Klenk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M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803F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13D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07/s10676-020-09544-0</w:t>
            </w:r>
          </w:p>
        </w:tc>
      </w:tr>
      <w:tr w:rsidR="00C57629" w:rsidRPr="0044041C" w14:paraId="337606C8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8696" w14:textId="026A6046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359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Nijsingh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N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26A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87A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07/s11673-020-10004-z</w:t>
            </w:r>
          </w:p>
        </w:tc>
      </w:tr>
      <w:tr w:rsidR="00C57629" w:rsidRPr="0044041C" w14:paraId="39928697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073D" w14:textId="7038BBF0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8E2B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Zhang Y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EDC0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855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j.ajic.2020.03.012</w:t>
            </w:r>
          </w:p>
        </w:tc>
      </w:tr>
      <w:tr w:rsidR="00C57629" w:rsidRPr="0044041C" w14:paraId="5F17DD79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3429" w14:textId="434C061C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D28D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Lenert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L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3E7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061A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93/</w:t>
            </w:r>
            <w:proofErr w:type="spellStart"/>
            <w:r w:rsidRPr="0044041C">
              <w:rPr>
                <w:color w:val="000000"/>
                <w:sz w:val="22"/>
                <w:szCs w:val="22"/>
              </w:rPr>
              <w:t>jamia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/ocaa039</w:t>
            </w:r>
          </w:p>
        </w:tc>
      </w:tr>
      <w:tr w:rsidR="00C57629" w:rsidRPr="0044041C" w14:paraId="1D191855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567B" w14:textId="66FA8FB8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7943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Kapa S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B3E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371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j.mayocp.2020.04.031</w:t>
            </w:r>
          </w:p>
        </w:tc>
      </w:tr>
      <w:tr w:rsidR="00C57629" w:rsidRPr="0044041C" w14:paraId="56B597FC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23C8" w14:textId="04503E8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4A0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Ivers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LC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2FFE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103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S2468-2667(20)30160-2</w:t>
            </w:r>
          </w:p>
        </w:tc>
      </w:tr>
      <w:tr w:rsidR="00C57629" w:rsidRPr="0044041C" w14:paraId="00139E5B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701C" w14:textId="3E346CD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9DF7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Bengio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Y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E49F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414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16/S2589-7500(20)30133-3</w:t>
            </w:r>
          </w:p>
        </w:tc>
      </w:tr>
      <w:tr w:rsidR="00C57629" w:rsidRPr="0044041C" w14:paraId="4607BFFD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A72F" w14:textId="48997E7E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6A4D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Park S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E443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8E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01/jama.2020.6602</w:t>
            </w:r>
          </w:p>
        </w:tc>
      </w:tr>
      <w:tr w:rsidR="00C57629" w:rsidRPr="0044041C" w14:paraId="6975C346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1DFC" w14:textId="01222843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48E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Yamamoto K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546A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Concep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55A1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196/19902</w:t>
            </w:r>
          </w:p>
        </w:tc>
      </w:tr>
      <w:tr w:rsidR="00C57629" w:rsidRPr="0044041C" w14:paraId="2B67CCCE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40B3" w14:textId="44C800C1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FEED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Ghinita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G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9328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Concep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1CD4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007/s10707-020-00410-1</w:t>
            </w:r>
          </w:p>
        </w:tc>
      </w:tr>
      <w:tr w:rsidR="00C57629" w:rsidRPr="0044041C" w14:paraId="1BA86152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C1DE" w14:textId="57DBA9CF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832798">
              <w:rPr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42FB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Alqutob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R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6F27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816" w14:textId="77777777" w:rsidR="00C57629" w:rsidRPr="0044041C" w:rsidRDefault="00C57629" w:rsidP="00C5762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2196/19332</w:t>
            </w:r>
          </w:p>
        </w:tc>
      </w:tr>
      <w:tr w:rsidR="002D0FA2" w:rsidRPr="0044041C" w14:paraId="2A0269D2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BA6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IE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F660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Adans-Dester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 xml:space="preserve"> CP, 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76E6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DF8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109/OJEMB.2020.3015141</w:t>
            </w:r>
          </w:p>
        </w:tc>
      </w:tr>
      <w:tr w:rsidR="002D0FA2" w:rsidRPr="0044041C" w14:paraId="7BF2762C" w14:textId="77777777" w:rsidTr="008623D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27841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AC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1CB9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>Fitzsimons JK, 20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A726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r w:rsidRPr="0044041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 xml:space="preserve">application </w:t>
            </w:r>
            <w:r w:rsidRPr="0044041C">
              <w:rPr>
                <w:color w:val="000000"/>
                <w:sz w:val="22"/>
                <w:szCs w:val="22"/>
              </w:rPr>
              <w:t>named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0A49" w14:textId="77777777" w:rsidR="002D0FA2" w:rsidRPr="0044041C" w:rsidRDefault="002D0FA2" w:rsidP="001C36F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4041C">
              <w:rPr>
                <w:color w:val="000000"/>
                <w:sz w:val="22"/>
                <w:szCs w:val="22"/>
              </w:rPr>
              <w:t>doi</w:t>
            </w:r>
            <w:proofErr w:type="spellEnd"/>
            <w:r w:rsidRPr="0044041C">
              <w:rPr>
                <w:color w:val="000000"/>
                <w:sz w:val="22"/>
                <w:szCs w:val="22"/>
              </w:rPr>
              <w:t>: 10.1145/3407023.3409204</w:t>
            </w:r>
          </w:p>
        </w:tc>
      </w:tr>
    </w:tbl>
    <w:p w14:paraId="6B9FF099" w14:textId="77777777" w:rsidR="002D0FA2" w:rsidRDefault="002D0FA2"/>
    <w:sectPr w:rsidR="002D0FA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A2"/>
    <w:rsid w:val="002D0FA2"/>
    <w:rsid w:val="00524BC5"/>
    <w:rsid w:val="008623D9"/>
    <w:rsid w:val="00AC5A6B"/>
    <w:rsid w:val="00C5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CA02D"/>
  <w15:chartTrackingRefBased/>
  <w15:docId w15:val="{7BAD68FD-A495-4B1D-AE80-74A72B84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FA2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Leszczuk</dc:creator>
  <cp:keywords/>
  <dc:description/>
  <cp:lastModifiedBy>Susan Bustos (JMIR)</cp:lastModifiedBy>
  <cp:revision>5</cp:revision>
  <dcterms:created xsi:type="dcterms:W3CDTF">2021-06-08T02:11:00Z</dcterms:created>
  <dcterms:modified xsi:type="dcterms:W3CDTF">2021-06-08T02:16:00Z</dcterms:modified>
</cp:coreProperties>
</file>